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vertAnchor="page" w:horzAnchor="margin" w:tblpY="2656"/>
        <w:tblW w:w="1357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48"/>
        <w:gridCol w:w="1126"/>
        <w:gridCol w:w="1006"/>
        <w:gridCol w:w="2024"/>
        <w:gridCol w:w="291"/>
        <w:gridCol w:w="701"/>
        <w:gridCol w:w="206"/>
        <w:gridCol w:w="2073"/>
        <w:gridCol w:w="2060"/>
        <w:gridCol w:w="2041"/>
      </w:tblGrid>
      <w:tr w:rsidR="00C40A05" w:rsidRPr="00772336" w:rsidTr="00772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0A05" w:rsidRPr="00772336" w:rsidRDefault="00772336" w:rsidP="0077233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sz w:val="24"/>
                <w:szCs w:val="24"/>
              </w:rPr>
              <w:t>Model</w:t>
            </w:r>
          </w:p>
        </w:tc>
        <w:tc>
          <w:tcPr>
            <w:tcW w:w="41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sz w:val="24"/>
                <w:szCs w:val="24"/>
              </w:rPr>
              <w:t>Experiment 1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C40A05" w:rsidRPr="00772336" w:rsidRDefault="00C40A05" w:rsidP="00772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6380" w:type="dxa"/>
            <w:gridSpan w:val="4"/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sz w:val="24"/>
                <w:szCs w:val="24"/>
              </w:rPr>
              <w:t>Experiment 2</w:t>
            </w:r>
          </w:p>
        </w:tc>
      </w:tr>
      <w:tr w:rsidR="00C40A05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40A05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C40A05" w:rsidRPr="00772336" w:rsidRDefault="00C40A05" w:rsidP="0077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C40A05" w:rsidRPr="00772336" w:rsidRDefault="00C40A05" w:rsidP="0077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C40A05" w:rsidRPr="00772336" w:rsidRDefault="00C40A05" w:rsidP="0077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C40A05" w:rsidRPr="00772336" w:rsidRDefault="00C40A05" w:rsidP="0077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:rsidR="00C40A05" w:rsidRPr="00772336" w:rsidRDefault="00C40A05" w:rsidP="0077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FFFFFF" w:themeFill="background1"/>
          </w:tcPr>
          <w:p w:rsidR="00C40A05" w:rsidRPr="00772336" w:rsidRDefault="00C40A05" w:rsidP="0077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A05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C40A05" w:rsidRPr="00772336" w:rsidRDefault="00772336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u</w:t>
            </w:r>
          </w:p>
        </w:tc>
        <w:tc>
          <w:tcPr>
            <w:tcW w:w="1126" w:type="dxa"/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6" w:type="dxa"/>
            <w:shd w:val="clear" w:color="auto" w:fill="FFFFFF" w:themeFill="background1"/>
          </w:tcPr>
          <w:p w:rsidR="00C40A05" w:rsidRPr="00772336" w:rsidRDefault="009C5441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3.818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D9B" w:rsidRPr="007723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167 ; 0.538</w:t>
            </w:r>
            <w:r w:rsidR="00914D9B"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C40A05" w:rsidRPr="00772336" w:rsidRDefault="00C40A0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C40A05" w:rsidRPr="00772336" w:rsidRDefault="001F252F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2060" w:type="dxa"/>
            <w:shd w:val="clear" w:color="auto" w:fill="FFFFFF" w:themeFill="background1"/>
          </w:tcPr>
          <w:p w:rsidR="00C40A05" w:rsidRPr="00772336" w:rsidRDefault="001F252F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651</w:t>
            </w:r>
          </w:p>
        </w:tc>
        <w:tc>
          <w:tcPr>
            <w:tcW w:w="2041" w:type="dxa"/>
            <w:shd w:val="clear" w:color="auto" w:fill="FFFFFF" w:themeFill="background1"/>
          </w:tcPr>
          <w:p w:rsidR="00C40A05" w:rsidRPr="00772336" w:rsidRDefault="001F252F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[0.231 ; 0.431</w:t>
            </w:r>
            <w:r w:rsidR="00DD3DB6" w:rsidRPr="0077233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eudo/Non - word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05 ; 0.011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1.653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006 ; 0.007]</w:t>
            </w: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Word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696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11 ; 0.005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F252F" w:rsidRPr="00772336">
              <w:rPr>
                <w:rFonts w:ascii="Times New Roman" w:hAnsi="Times New Roman" w:cs="Times New Roman"/>
                <w:sz w:val="24"/>
                <w:szCs w:val="24"/>
              </w:rPr>
              <w:t>1.653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B30D2" w:rsidRPr="00772336">
              <w:rPr>
                <w:rFonts w:ascii="Times New Roman" w:hAnsi="Times New Roman" w:cs="Times New Roman"/>
                <w:sz w:val="24"/>
                <w:szCs w:val="24"/>
              </w:rPr>
              <w:t xml:space="preserve">-0.007 ; </w:t>
            </w: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0006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nverted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02 ; 0.006]</w:t>
            </w: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pright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F252F" w:rsidRPr="00772336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1F252F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06 ; 0.002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772336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u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9C5441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9C5441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3.841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9C5441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0.167 ; 0.541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DD3DB6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6.495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0.227 ; 0.429]</w:t>
            </w: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Word </w:t>
            </w: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9C5441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9C5441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1.209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9C5441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19 ; 0.005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1.227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19 ; 0.004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nverted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04 ; 0.007]</w:t>
            </w: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pright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499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176208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07 ; 0.004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u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3.847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 w:rsidR="00963164" w:rsidRPr="00772336">
              <w:rPr>
                <w:rFonts w:ascii="Times New Roman" w:hAnsi="Times New Roman" w:cs="Times New Roman"/>
                <w:sz w:val="24"/>
                <w:szCs w:val="24"/>
              </w:rPr>
              <w:t>168 ; 0.536</w:t>
            </w: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DD3DB6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82725C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6.542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0.228 ; 0.430]</w:t>
            </w: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Word </w:t>
            </w: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requency</w:t>
            </w:r>
            <w:proofErr w:type="spellEnd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1.416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28 ; 0.004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3163D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3163D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74A6" w:rsidRPr="0077233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DD3DB6" w:rsidRPr="007723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17 ; 0.011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nverted</w:t>
            </w:r>
            <w:proofErr w:type="spellEnd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3163D5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617BA7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04 ; 0.007]</w:t>
            </w: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pright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3163D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617BA7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518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07 ; 0.004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Pixel </w:t>
            </w: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2.728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28 ; -0.005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3163D5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7.045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47 ; -0.027]</w:t>
            </w: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rial 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9.714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64 ; -0.042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3163D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617BA7" w:rsidRPr="007723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617BA7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18.120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57 ; -0.046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Age of </w:t>
            </w: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cquisition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1.001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63164" w:rsidRPr="00772336">
              <w:rPr>
                <w:rFonts w:ascii="Times New Roman" w:hAnsi="Times New Roman" w:cs="Times New Roman"/>
                <w:sz w:val="24"/>
                <w:szCs w:val="24"/>
              </w:rPr>
              <w:t>-0.025 ; 0.008</w:t>
            </w: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3163D5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617BA7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577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17 ; 0.009]</w:t>
            </w: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ncreteness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963164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1.062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63164" w:rsidRPr="00772336">
              <w:rPr>
                <w:rFonts w:ascii="Times New Roman" w:hAnsi="Times New Roman" w:cs="Times New Roman"/>
                <w:sz w:val="24"/>
                <w:szCs w:val="24"/>
              </w:rPr>
              <w:t>-0.022 ; 0.006</w:t>
            </w: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3163D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876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D874A6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17 ; 0.006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u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2D85" w:rsidRPr="00772336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B42D85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3.822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B42D85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0.168 ; 0.540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221A14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221A14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6.674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AA1ACD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0.232 ; 0.431]</w:t>
            </w:r>
          </w:p>
        </w:tc>
      </w:tr>
      <w:tr w:rsidR="005E6BA3" w:rsidRPr="00772336" w:rsidTr="0077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Pixel </w:t>
            </w:r>
            <w:proofErr w:type="spellStart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ensity</w:t>
            </w:r>
            <w:proofErr w:type="spellEnd"/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B42D8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B42D8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4.142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B42D85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27 ; -0.010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AA1ACD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221A14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7.373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AA1ACD" w:rsidP="0077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45 ; -0.026]</w:t>
            </w:r>
          </w:p>
        </w:tc>
      </w:tr>
      <w:tr w:rsidR="005E6BA3" w:rsidRPr="00772336" w:rsidTr="0077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shd w:val="clear" w:color="auto" w:fill="FFFFFF" w:themeFill="background1"/>
          </w:tcPr>
          <w:p w:rsidR="005E6BA3" w:rsidRPr="00772336" w:rsidRDefault="005E6BA3" w:rsidP="0077233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rial </w:t>
            </w:r>
          </w:p>
        </w:tc>
        <w:tc>
          <w:tcPr>
            <w:tcW w:w="1126" w:type="dxa"/>
            <w:shd w:val="clear" w:color="auto" w:fill="FFFFFF" w:themeFill="background1"/>
          </w:tcPr>
          <w:p w:rsidR="005E6BA3" w:rsidRPr="00772336" w:rsidRDefault="00B42D85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006" w:type="dxa"/>
            <w:shd w:val="clear" w:color="auto" w:fill="FFFFFF" w:themeFill="background1"/>
          </w:tcPr>
          <w:p w:rsidR="005E6BA3" w:rsidRPr="00772336" w:rsidRDefault="00B42D85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15.079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:rsidR="005E6BA3" w:rsidRPr="00772336" w:rsidRDefault="00B42D85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67 ; -0.052</w:t>
            </w:r>
            <w:r w:rsidR="005E6BA3" w:rsidRPr="007723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7" w:type="dxa"/>
            <w:gridSpan w:val="2"/>
            <w:shd w:val="clear" w:color="auto" w:fill="FFFFFF" w:themeFill="background1"/>
          </w:tcPr>
          <w:p w:rsidR="005E6BA3" w:rsidRPr="00772336" w:rsidRDefault="005E6BA3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:rsidR="005E6BA3" w:rsidRPr="00772336" w:rsidRDefault="00AA1ACD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2060" w:type="dxa"/>
            <w:shd w:val="clear" w:color="auto" w:fill="FFFFFF" w:themeFill="background1"/>
          </w:tcPr>
          <w:p w:rsidR="005E6BA3" w:rsidRPr="00772336" w:rsidRDefault="00AA1ACD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221A14" w:rsidRPr="00772336">
              <w:rPr>
                <w:rFonts w:ascii="Times New Roman" w:hAnsi="Times New Roman" w:cs="Times New Roman"/>
                <w:sz w:val="24"/>
                <w:szCs w:val="24"/>
              </w:rPr>
              <w:t>5.996</w:t>
            </w:r>
          </w:p>
        </w:tc>
        <w:tc>
          <w:tcPr>
            <w:tcW w:w="2041" w:type="dxa"/>
            <w:shd w:val="clear" w:color="auto" w:fill="FFFFFF" w:themeFill="background1"/>
          </w:tcPr>
          <w:p w:rsidR="005E6BA3" w:rsidRPr="00772336" w:rsidRDefault="00AA1ACD" w:rsidP="00772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336">
              <w:rPr>
                <w:rFonts w:ascii="Times New Roman" w:hAnsi="Times New Roman" w:cs="Times New Roman"/>
                <w:sz w:val="24"/>
                <w:szCs w:val="24"/>
              </w:rPr>
              <w:t>[-0.056 ; -0.048]</w:t>
            </w:r>
          </w:p>
        </w:tc>
      </w:tr>
    </w:tbl>
    <w:p w:rsidR="00772336" w:rsidRPr="00450388" w:rsidRDefault="004207CF" w:rsidP="007723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</w:t>
      </w:r>
    </w:p>
    <w:p w:rsidR="00772336" w:rsidRDefault="00772336" w:rsidP="00772336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50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oint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450388">
        <w:rPr>
          <w:rFonts w:ascii="Times New Roman" w:hAnsi="Times New Roman" w:cs="Times New Roman"/>
          <w:i/>
          <w:sz w:val="24"/>
          <w:szCs w:val="24"/>
          <w:lang w:val="en-US"/>
        </w:rPr>
        <w:t>stimat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t-values </w:t>
      </w:r>
      <w:r w:rsidRPr="00450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 95%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onfidence</w:t>
      </w:r>
      <w:r w:rsidRPr="00450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450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ntervals of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50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ixe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450388">
        <w:rPr>
          <w:rFonts w:ascii="Times New Roman" w:hAnsi="Times New Roman" w:cs="Times New Roman"/>
          <w:i/>
          <w:sz w:val="24"/>
          <w:szCs w:val="24"/>
          <w:lang w:val="en-US"/>
        </w:rPr>
        <w:t>ffects in Experiment 1 and 2.</w:t>
      </w:r>
    </w:p>
    <w:p w:rsidR="003C6B15" w:rsidRDefault="003C6B15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Default="00772336" w:rsidP="00F27CB4">
      <w:pPr>
        <w:rPr>
          <w:lang w:val="en-US"/>
        </w:rPr>
      </w:pPr>
    </w:p>
    <w:p w:rsidR="00772336" w:rsidRPr="00772336" w:rsidRDefault="00772336" w:rsidP="00F27C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ee Table 2 for an explanation of the models. One can consider the effect of a variable significant (i.e.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5, two-tailed) if the absolute value of the t-statistic is above 1.96. However, as Barr </w:t>
      </w:r>
      <w:r w:rsidR="00B33BF6">
        <w:rPr>
          <w:rFonts w:ascii="Times New Roman" w:hAnsi="Times New Roman" w:cs="Times New Roman"/>
          <w:sz w:val="24"/>
          <w:szCs w:val="24"/>
          <w:lang w:val="en-US"/>
        </w:rPr>
        <w:t>et 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3BF6">
        <w:rPr>
          <w:rFonts w:ascii="Times New Roman" w:hAnsi="Times New Roman" w:cs="Times New Roman"/>
          <w:sz w:val="24"/>
          <w:szCs w:val="24"/>
          <w:lang w:val="en-US"/>
        </w:rPr>
        <w:t>[47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ed,</w:t>
      </w:r>
      <w:r w:rsidR="00446264">
        <w:rPr>
          <w:rFonts w:ascii="Times New Roman" w:hAnsi="Times New Roman" w:cs="Times New Roman"/>
          <w:sz w:val="24"/>
          <w:szCs w:val="24"/>
          <w:lang w:val="en-US"/>
        </w:rPr>
        <w:t xml:space="preserve"> this appro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very </w:t>
      </w:r>
      <w:r w:rsidR="00446264">
        <w:rPr>
          <w:rFonts w:ascii="Times New Roman" w:hAnsi="Times New Roman" w:cs="Times New Roman"/>
          <w:sz w:val="24"/>
          <w:szCs w:val="24"/>
          <w:lang w:val="en-US"/>
        </w:rPr>
        <w:t>error-pr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context of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equenti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ypothesis test using only random intercepts.  </w:t>
      </w:r>
      <w:bookmarkStart w:id="0" w:name="_GoBack"/>
      <w:bookmarkEnd w:id="0"/>
    </w:p>
    <w:sectPr w:rsidR="00772336" w:rsidRPr="00772336" w:rsidSect="00A00B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48B"/>
    <w:rsid w:val="0000448D"/>
    <w:rsid w:val="00093CB2"/>
    <w:rsid w:val="000A653A"/>
    <w:rsid w:val="00176208"/>
    <w:rsid w:val="001F252F"/>
    <w:rsid w:val="00221A14"/>
    <w:rsid w:val="002A79DC"/>
    <w:rsid w:val="002C0978"/>
    <w:rsid w:val="003163D5"/>
    <w:rsid w:val="003C6B15"/>
    <w:rsid w:val="004207CF"/>
    <w:rsid w:val="00446264"/>
    <w:rsid w:val="00481C43"/>
    <w:rsid w:val="00496CE2"/>
    <w:rsid w:val="004B7989"/>
    <w:rsid w:val="005D673C"/>
    <w:rsid w:val="005E6BA3"/>
    <w:rsid w:val="00617BA7"/>
    <w:rsid w:val="006B30D2"/>
    <w:rsid w:val="006E4997"/>
    <w:rsid w:val="00772336"/>
    <w:rsid w:val="007946D5"/>
    <w:rsid w:val="0082725C"/>
    <w:rsid w:val="00914D9B"/>
    <w:rsid w:val="00963164"/>
    <w:rsid w:val="0099409A"/>
    <w:rsid w:val="009C5441"/>
    <w:rsid w:val="00A00B12"/>
    <w:rsid w:val="00AA1ACD"/>
    <w:rsid w:val="00AC6B87"/>
    <w:rsid w:val="00B33BF6"/>
    <w:rsid w:val="00B42D85"/>
    <w:rsid w:val="00B71924"/>
    <w:rsid w:val="00BB148B"/>
    <w:rsid w:val="00C139AC"/>
    <w:rsid w:val="00C40A05"/>
    <w:rsid w:val="00CB3511"/>
    <w:rsid w:val="00D46056"/>
    <w:rsid w:val="00D83B17"/>
    <w:rsid w:val="00D874A6"/>
    <w:rsid w:val="00DB5660"/>
    <w:rsid w:val="00DD3DB6"/>
    <w:rsid w:val="00E0093D"/>
    <w:rsid w:val="00E30C49"/>
    <w:rsid w:val="00EB6811"/>
    <w:rsid w:val="00F064F5"/>
    <w:rsid w:val="00F2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B14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B14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5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2</Pages>
  <Words>29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s Pieter</dc:creator>
  <cp:lastModifiedBy>Moors Pieter</cp:lastModifiedBy>
  <cp:revision>17</cp:revision>
  <dcterms:created xsi:type="dcterms:W3CDTF">2014-04-16T14:14:00Z</dcterms:created>
  <dcterms:modified xsi:type="dcterms:W3CDTF">2014-04-29T13:59:00Z</dcterms:modified>
</cp:coreProperties>
</file>